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47AAA" w14:textId="25B0F0B9" w:rsidR="000E7E37" w:rsidRPr="008B5E1C" w:rsidRDefault="000E7E37" w:rsidP="000E7E37">
      <w:pPr>
        <w:rPr>
          <w:rFonts w:ascii="Times New Roman" w:hAnsi="Times New Roman" w:cs="Times New Roman"/>
          <w:sz w:val="16"/>
          <w:szCs w:val="16"/>
        </w:rPr>
      </w:pPr>
    </w:p>
    <w:p w14:paraId="6832CD15" w14:textId="77777777" w:rsidR="000E7E37" w:rsidRPr="008B5E1C" w:rsidRDefault="000E7E37" w:rsidP="000E7E37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B5E1C">
        <w:rPr>
          <w:rFonts w:ascii="Times New Roman" w:hAnsi="Times New Roman" w:cs="Times New Roman"/>
          <w:color w:val="auto"/>
          <w:sz w:val="24"/>
          <w:szCs w:val="24"/>
        </w:rPr>
        <w:t>Additional file 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8B5E1C">
        <w:rPr>
          <w:rFonts w:ascii="Times New Roman" w:hAnsi="Times New Roman" w:cs="Times New Roman"/>
          <w:color w:val="auto"/>
          <w:sz w:val="24"/>
          <w:szCs w:val="24"/>
        </w:rPr>
        <w:t>: Table S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8B5E1C">
        <w:rPr>
          <w:rFonts w:ascii="Times New Roman" w:hAnsi="Times New Roman" w:cs="Times New Roman"/>
          <w:color w:val="auto"/>
          <w:sz w:val="24"/>
          <w:szCs w:val="24"/>
        </w:rPr>
        <w:t>. Correlation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889"/>
        <w:gridCol w:w="882"/>
        <w:gridCol w:w="795"/>
        <w:gridCol w:w="1185"/>
        <w:gridCol w:w="986"/>
        <w:gridCol w:w="889"/>
        <w:gridCol w:w="691"/>
        <w:gridCol w:w="927"/>
      </w:tblGrid>
      <w:tr w:rsidR="000E7E37" w:rsidRPr="00A1279A" w14:paraId="15A7CB38" w14:textId="77777777" w:rsidTr="00E95FC4">
        <w:trPr>
          <w:trHeight w:val="315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7FF28C3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pct"/>
            <w:gridSpan w:val="4"/>
            <w:shd w:val="clear" w:color="auto" w:fill="auto"/>
            <w:noWrap/>
            <w:vAlign w:val="bottom"/>
            <w:hideMark/>
          </w:tcPr>
          <w:p w14:paraId="16FB432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Confirmed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esistance in </w:t>
            </w:r>
            <w:r w:rsidRPr="003368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r w:rsidRPr="003368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mbiae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1937" w:type="pct"/>
            <w:gridSpan w:val="4"/>
            <w:shd w:val="clear" w:color="auto" w:fill="auto"/>
            <w:noWrap/>
            <w:vAlign w:val="bottom"/>
            <w:hideMark/>
          </w:tcPr>
          <w:p w14:paraId="404AEE6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Confirmed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esistance in </w:t>
            </w:r>
            <w:r w:rsidRPr="003368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r w:rsidRPr="003368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abiensis</w:t>
            </w:r>
          </w:p>
        </w:tc>
      </w:tr>
      <w:tr w:rsidR="000E7E37" w:rsidRPr="00A1279A" w14:paraId="6BAF0E55" w14:textId="77777777" w:rsidTr="00E95FC4">
        <w:trPr>
          <w:trHeight w:val="351"/>
        </w:trPr>
        <w:tc>
          <w:tcPr>
            <w:tcW w:w="983" w:type="pct"/>
            <w:shd w:val="clear" w:color="auto" w:fill="auto"/>
            <w:vAlign w:val="center"/>
            <w:hideMark/>
          </w:tcPr>
          <w:p w14:paraId="612BDDD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AEB3BC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yrethroid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D62237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ganochlorine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8F7F0D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arbamate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7ADF22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ganophosphate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5D43088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yrethroid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FAA818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ganochlorin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B38D0A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arbamate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DA91C4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ganophosphate</w:t>
            </w:r>
          </w:p>
        </w:tc>
      </w:tr>
      <w:tr w:rsidR="000E7E37" w:rsidRPr="00A1279A" w14:paraId="01BFFE60" w14:textId="77777777" w:rsidTr="00E95FC4">
        <w:trPr>
          <w:trHeight w:val="271"/>
        </w:trPr>
        <w:tc>
          <w:tcPr>
            <w:tcW w:w="983" w:type="pct"/>
            <w:shd w:val="clear" w:color="auto" w:fill="auto"/>
            <w:vAlign w:val="center"/>
            <w:hideMark/>
          </w:tcPr>
          <w:p w14:paraId="35C5CFB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rcent mortality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0BE444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E4DEC0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E647DA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6035E62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0ECAF38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AEDF26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5799AF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53A89A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45BB7A15" w14:textId="77777777" w:rsidTr="00E95FC4">
        <w:trPr>
          <w:trHeight w:val="275"/>
        </w:trPr>
        <w:tc>
          <w:tcPr>
            <w:tcW w:w="983" w:type="pct"/>
            <w:shd w:val="clear" w:color="auto" w:fill="auto"/>
            <w:vAlign w:val="center"/>
            <w:hideMark/>
          </w:tcPr>
          <w:p w14:paraId="3D8E648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recipita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AB30C4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1EAAE9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5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339F7C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2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61E299D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4D34376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73D5B2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5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7DEDBF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454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BAA0CD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732</w:t>
            </w:r>
          </w:p>
        </w:tc>
      </w:tr>
      <w:tr w:rsidR="000E7E37" w:rsidRPr="00A1279A" w14:paraId="649C6699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444759B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inimum t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emperature 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0496C0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8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BC29C1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3EA094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10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1471B2A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68DF27F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40D78F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3E658B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6E6858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0E7E37" w:rsidRPr="00A1279A" w14:paraId="60BA0E9B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5F18F96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ximum t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emperature 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C2423D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717F663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F80280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328CD0F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5F3A4D1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425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AABE9E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03A3E5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576FC4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0E7E37" w:rsidRPr="00A1279A" w14:paraId="3053C232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5CCF3B1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nd speed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51A684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11E2E0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DD78C2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0129231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2234F31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45F88B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00D7A8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022C10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0E7E37" w:rsidRPr="00A1279A" w14:paraId="3F740934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184DC8C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elative humidity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B1CB1F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6E34C1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0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8EB94D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1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70B96DD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14B8CA3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032A7D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0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25D2F8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572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BF635A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603</w:t>
            </w:r>
          </w:p>
        </w:tc>
      </w:tr>
      <w:tr w:rsidR="000E7E37" w:rsidRPr="00A1279A" w14:paraId="0CE9D902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6191E4B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lar radia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4FFE54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80B690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8C8E6A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5E45FFA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3E6D286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CB3812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D6ECCE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EB766A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0E7E37" w:rsidRPr="00A1279A" w14:paraId="1DF4452B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0236C80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rface water balance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AA4145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3AC89F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D34F8E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143E557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3662A1D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0E83BA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845617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8B9E0D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0E7E37" w:rsidRPr="00A1279A" w14:paraId="4FD4AD36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3F0E560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our pressure deficit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406B7A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0C0B0E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B50487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01F8EB4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4567BC5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7B2425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CA8969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AA6108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0E7E37" w:rsidRPr="00A1279A" w14:paraId="684D859D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2D05C3D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vapotranspira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137C78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3EF7D5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5A9060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7059A2B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39C54FA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18CB00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D49BC8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0D28BE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0E7E37" w:rsidRPr="00A1279A" w14:paraId="34305623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010BC56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oud area frac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BA1EE4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E3F8B3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6CC855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42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1F25061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6A67A14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4A41E5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72C530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315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A7B386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74</w:t>
            </w:r>
          </w:p>
        </w:tc>
      </w:tr>
      <w:tr w:rsidR="000E7E37" w:rsidRPr="00A1279A" w14:paraId="03C8E20C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3D653A7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imate moisture index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F8067C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C193B5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72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F07607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40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390D5EF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5102305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C05029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72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74179A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524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5E3EB5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738</w:t>
            </w:r>
          </w:p>
        </w:tc>
      </w:tr>
      <w:tr w:rsidR="000E7E37" w:rsidRPr="00A1279A" w14:paraId="15392144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4C948D9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VI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A09ED7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18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9E8E7B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70E5BE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6CE79F0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90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0CCBC22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FE4357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0E34A1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455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A9EB2A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0E7E37" w:rsidRPr="00A1279A" w14:paraId="7F0D0883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4BBDEAB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DVI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FE182F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969D81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C945B4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77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327D7F1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138265B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C84B95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AC7A16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78832A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0E7E37" w:rsidRPr="00A1279A" w14:paraId="2BB1A2FB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320C787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eva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377004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7530F8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88725B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33BF243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46DC3A8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6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9BF096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0D816D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CF059C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841</w:t>
            </w:r>
          </w:p>
        </w:tc>
      </w:tr>
      <w:tr w:rsidR="000E7E37" w:rsidRPr="00A1279A" w14:paraId="3DD9927A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58C63B4B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stance to water bodies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7DD8A5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911A44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4D8A5E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1661E59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44B194B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BA2250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673C9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2FA77F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0E7E37" w:rsidRPr="00A1279A" w14:paraId="534E0B9A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5ED5384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P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pulation count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4DD9D9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23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4F4805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01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2ECE14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46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748A24F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72B849C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2F4414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01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F78E16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B6B6D5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37</w:t>
            </w:r>
          </w:p>
        </w:tc>
      </w:tr>
      <w:tr w:rsidR="000E7E37" w:rsidRPr="00A1279A" w14:paraId="18A29D45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741FF5D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pulation density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9277D0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23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AF4E88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0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089ABE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41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2C95B35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060DB6F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73121E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0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12EF9F8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DC6A48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36</w:t>
            </w:r>
          </w:p>
        </w:tc>
      </w:tr>
      <w:tr w:rsidR="000E7E37" w:rsidRPr="00A1279A" w14:paraId="7C5AD20F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31782BD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undnuts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A35E34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05C889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8F0B70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75A9C3B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0CC6CE6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1E8130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F2E47A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358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D7F011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813</w:t>
            </w:r>
          </w:p>
        </w:tc>
      </w:tr>
      <w:tr w:rsidR="000E7E37" w:rsidRPr="00A1279A" w14:paraId="5D63A8AD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4339747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undnuts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E3521F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763DCF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D1FBA7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0541CB9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82D121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41BBDD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74ED7D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6BC35A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5421A63C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534AE09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her oil crops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A9708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F35A0E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76BA58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17B8ED9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2C7F049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FDF9C5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07DE27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865CAC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922</w:t>
            </w:r>
          </w:p>
        </w:tc>
      </w:tr>
      <w:tr w:rsidR="000E7E37" w:rsidRPr="00A1279A" w14:paraId="4021A78F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29F3397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her oil crops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2F16D9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3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3070DE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0AC55A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5E5F4E4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094B96E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3E8AE8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07B402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3585E2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640B84D2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6625FBA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ce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A34A1B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6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02BE39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EC6B4A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480C54B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1C1B9EB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AA5AED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130994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423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0756E0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29</w:t>
            </w:r>
          </w:p>
        </w:tc>
      </w:tr>
      <w:tr w:rsidR="000E7E37" w:rsidRPr="00A1279A" w14:paraId="69808134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28F34AA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ce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882A9E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7BCCB3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0CD2E6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6A7A50C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7179CBF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891BAB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9B5A49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69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87772E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922</w:t>
            </w:r>
          </w:p>
        </w:tc>
      </w:tr>
      <w:tr w:rsidR="000E7E37" w:rsidRPr="00A1279A" w14:paraId="31A96641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01E98DF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ybeans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7F73F8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34CE3E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7CF046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7BE7EEA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0BBC633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5367B3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6219EB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2D35D2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0E7E37" w:rsidRPr="00A1279A" w14:paraId="32BCF20B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4AC4915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ybeans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209C77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7C363E4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7FF209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192777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AFD903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C93014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EA4AC1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E6B3AD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3C465E1C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159E62B8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abica coffee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83DF4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7BE1584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F04B9A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4353A42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7ACDF7A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AA2F9C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954B94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254DA4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1C13F4F7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7295384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abica coffee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19DE3E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13CC73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3B29E6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4674D6E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79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0B6615D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660525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844864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7E089D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71F69DF4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44A959A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nana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FE074A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0E79AC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029D76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40386D3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4FC2D40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04D3D2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E30D45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24FFF0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0E7E37" w:rsidRPr="00A1279A" w14:paraId="128C40BD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1D169C9E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nana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783205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C7D1D6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6DE945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53ECF0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46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43DAAD8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73F540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388724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494FBC9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661D72BD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299C49B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tton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BC5782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1A0501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E2DFC1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552CE7D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36C78CC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071A94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377FEF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D7CC1A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83</w:t>
            </w:r>
          </w:p>
        </w:tc>
      </w:tr>
      <w:tr w:rsidR="000E7E37" w:rsidRPr="00A1279A" w14:paraId="555F0E83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12C7A57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tton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024644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F28F18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0C5D4A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007BEF0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2D8C8EC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44ED9A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002A0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1592EA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4F923388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3ABC95A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ize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FC4FED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7371E85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3EAD78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135B170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288E6DC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B168B7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AF2219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558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5FF55F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976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E7E37" w:rsidRPr="00A1279A" w14:paraId="6AB99CAC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36CFCED6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ize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D3EA6D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79310F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FFEE0E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2006932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3746F5B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84C2A3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CFC728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BC3344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922</w:t>
            </w:r>
          </w:p>
        </w:tc>
      </w:tr>
      <w:tr w:rsidR="000E7E37" w:rsidRPr="00A1279A" w14:paraId="1FC29C7A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6DBC6F9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R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busta coffee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112C0E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777F939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44F00A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80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15D98C1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55E044D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7BCE67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4E1085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80AC20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5876639C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07F9B98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busta coffee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250502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E1EF02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3EF22A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3810C2B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760A0DB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ABC0FC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BB5FC1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F93E9A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598B4665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50D8324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garcane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10CFEF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A9E46A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508AD2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18E8D95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37E69C5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508CF9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5E106B6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6F469C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922</w:t>
            </w:r>
          </w:p>
        </w:tc>
      </w:tr>
      <w:tr w:rsidR="000E7E37" w:rsidRPr="00A1279A" w14:paraId="7545166A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4F186CA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garcane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70C317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9D22E9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F52560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14BA6DE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4F18302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DFD440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828A3C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238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A1FE94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922</w:t>
            </w:r>
          </w:p>
        </w:tc>
      </w:tr>
      <w:tr w:rsidR="000E7E37" w:rsidRPr="00A1279A" w14:paraId="61C92C13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7679E79A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eet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tatoes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DB6EBF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D8747A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9D4EB9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385E1D5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0D97D87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558028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C64EE5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717A95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885</w:t>
            </w:r>
          </w:p>
        </w:tc>
      </w:tr>
      <w:tr w:rsidR="000E7E37" w:rsidRPr="00A1279A" w14:paraId="6D7344BA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7DACC644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Sweet 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tatoes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83F181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78BE7B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D4574F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5CA593A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571F538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7D4294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1413ED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F14D66F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190706B1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7A207CB1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getables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B5C8C8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8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8873AF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6ED99C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543139C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7F82D3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900414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9D55D7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96F972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E7E37" w:rsidRPr="00A1279A" w14:paraId="3064F8D6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3D988560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getables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F417BE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8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E3A55E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EFF7A9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7A0E67E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15B5684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B6E57C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329CA3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59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53FEC9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922</w:t>
            </w:r>
          </w:p>
        </w:tc>
      </w:tr>
      <w:tr w:rsidR="000E7E37" w:rsidRPr="00A1279A" w14:paraId="727C892E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2CAB0455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eat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7D1FB8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DAA80C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11AD78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5DCB980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66944F0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2A7F35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2F34DC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E0BB71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5400DF39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2EA7AC0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eat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17EC42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7372C69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AAF8CE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0BBCCB0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64C5172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816A7B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82DAC5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B3965B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2CDBAEFB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40806633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Y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ms all tech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8DD79D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398C3C5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69AFDB0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15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5303075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166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363DED4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0C5622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F52B747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34DDB1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0E7E37" w:rsidRPr="00A1279A" w14:paraId="72AB7113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02D4A14D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Y</w:t>
            </w: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ms irrigated portion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23CB51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DFC18B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B4C5BF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2B71C9AF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47531112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8C2B8D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13A70D1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A06D1CC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7E37" w:rsidRPr="00A1279A" w14:paraId="1A7015C2" w14:textId="77777777" w:rsidTr="00E95FC4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14:paraId="361DCA62" w14:textId="77777777" w:rsidR="000E7E37" w:rsidRPr="00336887" w:rsidRDefault="000E7E37" w:rsidP="00E95FC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RS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FE9DB68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992FB66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87</w:t>
            </w:r>
            <w:r w:rsidRPr="00336887">
              <w:rPr>
                <w:rStyle w:val="pval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6C350FE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1E07116B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033F3FD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423FAA4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353353A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887">
              <w:rPr>
                <w:rFonts w:ascii="Times New Roman" w:eastAsia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A2DCF23" w14:textId="77777777" w:rsidR="000E7E37" w:rsidRPr="00336887" w:rsidRDefault="000E7E37" w:rsidP="00E9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440F384" w14:textId="77777777" w:rsidR="00F0772F" w:rsidRDefault="00F0772F" w:rsidP="000F44DC">
      <w:pPr>
        <w:spacing w:line="360" w:lineRule="auto"/>
        <w:jc w:val="both"/>
      </w:pPr>
    </w:p>
    <w:sectPr w:rsidR="00F0772F" w:rsidSect="006215F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96B22"/>
    <w:multiLevelType w:val="hybridMultilevel"/>
    <w:tmpl w:val="49406B62"/>
    <w:lvl w:ilvl="0" w:tplc="81482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C3118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61404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B52DB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47DD9"/>
    <w:multiLevelType w:val="multilevel"/>
    <w:tmpl w:val="6B24A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DB35FB"/>
    <w:multiLevelType w:val="multilevel"/>
    <w:tmpl w:val="235A8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E51942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3D13E5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F31C8"/>
    <w:multiLevelType w:val="multilevel"/>
    <w:tmpl w:val="EED85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AC0485"/>
    <w:multiLevelType w:val="multilevel"/>
    <w:tmpl w:val="1256D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F705E72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B27B5E"/>
    <w:multiLevelType w:val="multilevel"/>
    <w:tmpl w:val="44840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23133493">
    <w:abstractNumId w:val="11"/>
  </w:num>
  <w:num w:numId="2" w16cid:durableId="1206678583">
    <w:abstractNumId w:val="5"/>
  </w:num>
  <w:num w:numId="3" w16cid:durableId="2042390024">
    <w:abstractNumId w:val="1"/>
  </w:num>
  <w:num w:numId="4" w16cid:durableId="58941116">
    <w:abstractNumId w:val="6"/>
  </w:num>
  <w:num w:numId="5" w16cid:durableId="88237495">
    <w:abstractNumId w:val="7"/>
  </w:num>
  <w:num w:numId="6" w16cid:durableId="1192718956">
    <w:abstractNumId w:val="3"/>
  </w:num>
  <w:num w:numId="7" w16cid:durableId="1607347461">
    <w:abstractNumId w:val="10"/>
  </w:num>
  <w:num w:numId="8" w16cid:durableId="1326937910">
    <w:abstractNumId w:val="2"/>
  </w:num>
  <w:num w:numId="9" w16cid:durableId="1544561832">
    <w:abstractNumId w:val="4"/>
  </w:num>
  <w:num w:numId="10" w16cid:durableId="1611693669">
    <w:abstractNumId w:val="0"/>
  </w:num>
  <w:num w:numId="11" w16cid:durableId="1379819544">
    <w:abstractNumId w:val="9"/>
  </w:num>
  <w:num w:numId="12" w16cid:durableId="9329732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FE"/>
    <w:rsid w:val="00001AD9"/>
    <w:rsid w:val="000E7E37"/>
    <w:rsid w:val="000F44DC"/>
    <w:rsid w:val="00156E5E"/>
    <w:rsid w:val="001A0AB6"/>
    <w:rsid w:val="001C53FE"/>
    <w:rsid w:val="001E0675"/>
    <w:rsid w:val="002B7E26"/>
    <w:rsid w:val="00322838"/>
    <w:rsid w:val="004B50C8"/>
    <w:rsid w:val="00506FA2"/>
    <w:rsid w:val="00511069"/>
    <w:rsid w:val="00565D55"/>
    <w:rsid w:val="0058715D"/>
    <w:rsid w:val="006215FA"/>
    <w:rsid w:val="006411E2"/>
    <w:rsid w:val="00654880"/>
    <w:rsid w:val="00756095"/>
    <w:rsid w:val="007705EA"/>
    <w:rsid w:val="00785E3D"/>
    <w:rsid w:val="007F4667"/>
    <w:rsid w:val="008542BE"/>
    <w:rsid w:val="008B0BB7"/>
    <w:rsid w:val="008C2D8E"/>
    <w:rsid w:val="008C64EC"/>
    <w:rsid w:val="008D6EDB"/>
    <w:rsid w:val="008E0560"/>
    <w:rsid w:val="00A15164"/>
    <w:rsid w:val="00A2575D"/>
    <w:rsid w:val="00A3062A"/>
    <w:rsid w:val="00A710C3"/>
    <w:rsid w:val="00A8540A"/>
    <w:rsid w:val="00A971A6"/>
    <w:rsid w:val="00A97CCF"/>
    <w:rsid w:val="00AB3D07"/>
    <w:rsid w:val="00B25123"/>
    <w:rsid w:val="00B46D65"/>
    <w:rsid w:val="00B76F28"/>
    <w:rsid w:val="00BD0CAA"/>
    <w:rsid w:val="00BE56F4"/>
    <w:rsid w:val="00C0357C"/>
    <w:rsid w:val="00C95A9E"/>
    <w:rsid w:val="00C9602B"/>
    <w:rsid w:val="00D37C47"/>
    <w:rsid w:val="00D81A12"/>
    <w:rsid w:val="00DF0A46"/>
    <w:rsid w:val="00E448FA"/>
    <w:rsid w:val="00E44951"/>
    <w:rsid w:val="00E55B20"/>
    <w:rsid w:val="00E67E89"/>
    <w:rsid w:val="00E82EC3"/>
    <w:rsid w:val="00E95FC4"/>
    <w:rsid w:val="00F0772F"/>
    <w:rsid w:val="00F44518"/>
    <w:rsid w:val="00F4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55B07"/>
  <w15:chartTrackingRefBased/>
  <w15:docId w15:val="{68EA3351-EA1B-4D83-B04D-833D99E6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72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3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3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53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53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C53F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C53F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TableGrid">
    <w:name w:val="Table Grid"/>
    <w:basedOn w:val="TableNormal"/>
    <w:uiPriority w:val="39"/>
    <w:rsid w:val="001C53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FE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53F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3FE"/>
    <w:rPr>
      <w:i/>
      <w:iCs/>
    </w:rPr>
  </w:style>
  <w:style w:type="paragraph" w:styleId="NormalWeb">
    <w:name w:val="Normal (Web)"/>
    <w:basedOn w:val="Normal"/>
    <w:uiPriority w:val="99"/>
    <w:unhideWhenUsed/>
    <w:rsid w:val="001C5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C53FE"/>
    <w:rPr>
      <w:b/>
      <w:bCs/>
    </w:rPr>
  </w:style>
  <w:style w:type="character" w:customStyle="1" w:styleId="mjx-char">
    <w:name w:val="mjx-char"/>
    <w:basedOn w:val="DefaultParagraphFont"/>
    <w:rsid w:val="001C53FE"/>
  </w:style>
  <w:style w:type="paragraph" w:styleId="HTMLPreformatted">
    <w:name w:val="HTML Preformatted"/>
    <w:basedOn w:val="Normal"/>
    <w:link w:val="HTMLPreformattedChar"/>
    <w:uiPriority w:val="99"/>
    <w:unhideWhenUsed/>
    <w:rsid w:val="001C53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53F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d-iwgdo3b">
    <w:name w:val="gnd-iwgdo3b"/>
    <w:basedOn w:val="DefaultParagraphFont"/>
    <w:rsid w:val="001C53FE"/>
  </w:style>
  <w:style w:type="character" w:customStyle="1" w:styleId="gnd-iwgdn2b">
    <w:name w:val="gnd-iwgdn2b"/>
    <w:basedOn w:val="DefaultParagraphFont"/>
    <w:rsid w:val="001C53FE"/>
  </w:style>
  <w:style w:type="character" w:customStyle="1" w:styleId="gnd-iwgdh3b">
    <w:name w:val="gnd-iwgdh3b"/>
    <w:basedOn w:val="DefaultParagraphFont"/>
    <w:rsid w:val="001C53FE"/>
  </w:style>
  <w:style w:type="character" w:customStyle="1" w:styleId="gnd-iwgdb3b">
    <w:name w:val="gnd-iwgdb3b"/>
    <w:basedOn w:val="DefaultParagraphFont"/>
    <w:rsid w:val="001C53FE"/>
  </w:style>
  <w:style w:type="character" w:styleId="LineNumber">
    <w:name w:val="line number"/>
    <w:basedOn w:val="DefaultParagraphFont"/>
    <w:uiPriority w:val="99"/>
    <w:semiHidden/>
    <w:unhideWhenUsed/>
    <w:rsid w:val="001C53FE"/>
  </w:style>
  <w:style w:type="character" w:customStyle="1" w:styleId="pval">
    <w:name w:val="pval"/>
    <w:basedOn w:val="DefaultParagraphFont"/>
    <w:rsid w:val="001C53FE"/>
  </w:style>
  <w:style w:type="paragraph" w:styleId="ListParagraph">
    <w:name w:val="List Paragraph"/>
    <w:basedOn w:val="Normal"/>
    <w:uiPriority w:val="34"/>
    <w:qFormat/>
    <w:rsid w:val="001C53FE"/>
    <w:pPr>
      <w:ind w:left="720"/>
      <w:contextualSpacing/>
    </w:pPr>
  </w:style>
  <w:style w:type="character" w:customStyle="1" w:styleId="html-italic">
    <w:name w:val="html-italic"/>
    <w:basedOn w:val="DefaultParagraphFont"/>
    <w:rsid w:val="001C53FE"/>
  </w:style>
  <w:style w:type="character" w:customStyle="1" w:styleId="mixed-citation">
    <w:name w:val="mixed-citation"/>
    <w:basedOn w:val="DefaultParagraphFont"/>
    <w:rsid w:val="001C53FE"/>
  </w:style>
  <w:style w:type="character" w:customStyle="1" w:styleId="ref-title">
    <w:name w:val="ref-title"/>
    <w:basedOn w:val="DefaultParagraphFont"/>
    <w:rsid w:val="001C53FE"/>
  </w:style>
  <w:style w:type="character" w:customStyle="1" w:styleId="ref-vol">
    <w:name w:val="ref-vol"/>
    <w:basedOn w:val="DefaultParagraphFont"/>
    <w:rsid w:val="001C53FE"/>
  </w:style>
  <w:style w:type="character" w:customStyle="1" w:styleId="nowrap">
    <w:name w:val="nowrap"/>
    <w:basedOn w:val="DefaultParagraphFont"/>
    <w:rsid w:val="001C53FE"/>
  </w:style>
  <w:style w:type="character" w:customStyle="1" w:styleId="gqlwee">
    <w:name w:val="gqlwee"/>
    <w:basedOn w:val="DefaultParagraphFont"/>
    <w:rsid w:val="001C53FE"/>
  </w:style>
  <w:style w:type="paragraph" w:styleId="Header">
    <w:name w:val="header"/>
    <w:basedOn w:val="Normal"/>
    <w:link w:val="HeaderChar"/>
    <w:uiPriority w:val="99"/>
    <w:unhideWhenUsed/>
    <w:rsid w:val="001C5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3F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5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3FE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3FE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3F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3F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3FE"/>
    <w:rPr>
      <w:b/>
      <w:bCs/>
    </w:rPr>
  </w:style>
  <w:style w:type="paragraph" w:customStyle="1" w:styleId="MDPI13authornames">
    <w:name w:val="MDPI_1.3_authornames"/>
    <w:next w:val="Normal"/>
    <w:qFormat/>
    <w:rsid w:val="001C53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772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0772F"/>
    <w:rPr>
      <w:color w:val="808080"/>
    </w:rPr>
  </w:style>
  <w:style w:type="paragraph" w:styleId="Revision">
    <w:name w:val="Revision"/>
    <w:hidden/>
    <w:uiPriority w:val="99"/>
    <w:semiHidden/>
    <w:rsid w:val="00F0772F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772F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077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9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DE0F42D-8CDB-41B5-84F1-33460C869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Ibrahim</dc:creator>
  <cp:keywords/>
  <dc:description/>
  <cp:lastModifiedBy>Graham Bell</cp:lastModifiedBy>
  <cp:revision>2</cp:revision>
  <dcterms:created xsi:type="dcterms:W3CDTF">2024-05-10T10:19:00Z</dcterms:created>
  <dcterms:modified xsi:type="dcterms:W3CDTF">2024-05-10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health-geographics</vt:lpwstr>
  </property>
  <property fmtid="{D5CDD505-2E9C-101B-9397-08002B2CF9AE}" pid="11" name="Mendeley Recent Style Name 4_1">
    <vt:lpwstr>International Journal of Health Geographics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al-computing-and-applications</vt:lpwstr>
  </property>
  <property fmtid="{D5CDD505-2E9C-101B-9397-08002B2CF9AE}" pid="19" name="Mendeley Recent Style Name 8_1">
    <vt:lpwstr>Neural Computing and Application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